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15AA" w:rsidRPr="00C915AA" w:rsidRDefault="00C915AA">
      <w:pPr>
        <w:rPr>
          <w:b/>
        </w:rPr>
      </w:pPr>
      <w:r w:rsidRPr="00C915AA">
        <w:rPr>
          <w:b/>
        </w:rPr>
        <w:t xml:space="preserve">List of 30 HK </w:t>
      </w:r>
      <w:proofErr w:type="spellStart"/>
      <w:r w:rsidRPr="00C915AA">
        <w:rPr>
          <w:b/>
        </w:rPr>
        <w:t>genes</w:t>
      </w:r>
      <w:proofErr w:type="spellEnd"/>
    </w:p>
    <w:tbl>
      <w:tblPr>
        <w:tblW w:w="10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2800"/>
        <w:gridCol w:w="6720"/>
      </w:tblGrid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graminearum</w:t>
            </w:r>
            <w:proofErr w:type="spellEnd"/>
            <w:r w:rsidRPr="00C915A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Gene Model</w:t>
            </w:r>
          </w:p>
        </w:tc>
        <w:tc>
          <w:tcPr>
            <w:tcW w:w="6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C915A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redicted</w:t>
            </w:r>
            <w:proofErr w:type="spellEnd"/>
            <w:r w:rsidRPr="00C915A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rotein</w:t>
            </w:r>
            <w:proofErr w:type="spellEnd"/>
            <w:r w:rsidRPr="00C915A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Product</w:t>
            </w:r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AL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1891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Calmodulin</w:t>
            </w:r>
            <w:proofErr w:type="spellEnd"/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AR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3066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Carotenoid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Biosynthetic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Gene</w:t>
            </w:r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CPR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9786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Cytochrome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P450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Reductase</w:t>
            </w:r>
            <w:proofErr w:type="spellEnd"/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DPA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5421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NA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Polymerase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lpha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Subunit</w:t>
            </w:r>
            <w:proofErr w:type="spellEnd"/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DPE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FGSG_12863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NA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Polymerase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psilon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Subunit</w:t>
            </w:r>
            <w:proofErr w:type="spellEnd"/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RG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6215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Ergosterol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Monooxygenase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/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Oxidase</w:t>
            </w:r>
            <w:proofErr w:type="spellEnd"/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FAS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5321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val="en-US" w:eastAsia="it-IT"/>
              </w:rPr>
              <w:t>Fatty Acid Synthase Alpha Subunit</w:t>
            </w:r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FAS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5322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val="en-US" w:eastAsia="it-IT"/>
              </w:rPr>
              <w:t>Fatty Acid Synthase Beta Subunit</w:t>
            </w:r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FLB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3597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Regulatory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Gene</w:t>
            </w:r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PS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6784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arnesyl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Pyrophosphate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Synthase</w:t>
            </w:r>
            <w:proofErr w:type="spellEnd"/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GPD1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6257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Glyceraldehyde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Phosphate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Dehydrogenase</w:t>
            </w:r>
            <w:proofErr w:type="spellEnd"/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HGR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9197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val="en-US" w:eastAsia="it-IT"/>
              </w:rPr>
              <w:t>Hydroxy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Methyl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val="en-US" w:eastAsia="it-IT"/>
              </w:rPr>
              <w:t>Glutaryl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Co-A Reductase</w:t>
            </w:r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HIS3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4290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Histone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H3</w:t>
            </w:r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LAC1-SPH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5525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val="en-US" w:eastAsia="it-IT"/>
              </w:rPr>
              <w:t>Longevity Assurance Factor/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val="en-US" w:eastAsia="it-IT"/>
              </w:rPr>
              <w:t>Sphinganine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N Acyl Transferase Subunit 1</w:t>
            </w:r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LAC1-SPH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3851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val="en-US" w:eastAsia="it-IT"/>
              </w:rPr>
              <w:t>Longevity Assurance Factor/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val="en-US" w:eastAsia="it-IT"/>
              </w:rPr>
              <w:t>Sphinganine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N Acyl Transferase Subunit 2</w:t>
            </w:r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LAE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0657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val="en-US" w:eastAsia="it-IT"/>
              </w:rPr>
              <w:t>Global Regulatory Gene/Chromatin Methyl Transferase</w:t>
            </w:r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LCB1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7945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Sphinganine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Palmitoyl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Transferase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Subunit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1</w:t>
            </w:r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LCB2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4102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Sphinganine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Palmitoyl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Transferase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Subunit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2</w:t>
            </w:r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MCM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7105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NA Replication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Licensing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actor</w:t>
            </w:r>
            <w:proofErr w:type="spellEnd"/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GK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3992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Phosphoglycerate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Kinase</w:t>
            </w:r>
            <w:proofErr w:type="spellEnd"/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PT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8779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4'-Phosphopantetheinyl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Transferase</w:t>
            </w:r>
            <w:proofErr w:type="spellEnd"/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RPB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0916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RNA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Polymerase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Largest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Subunit</w:t>
            </w:r>
            <w:proofErr w:type="spellEnd"/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RPB2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2659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val="en-US" w:eastAsia="it-IT"/>
              </w:rPr>
              <w:t>RNA Polymerase 2nd Largest Subunit</w:t>
            </w:r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TEF1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8811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Translation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Elongation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actor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1-alpha</w:t>
            </w:r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TOP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6874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Topoisomerase</w:t>
            </w:r>
            <w:proofErr w:type="spellEnd"/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TPS1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6051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Trehalose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Phosphate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Synthase</w:t>
            </w:r>
            <w:proofErr w:type="spellEnd"/>
          </w:p>
        </w:tc>
      </w:tr>
      <w:tr w:rsidR="00C915AA" w:rsidRPr="00C915AA" w:rsidTr="00C915A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TSR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it-IT"/>
              </w:rPr>
            </w:pPr>
            <w:r w:rsidRPr="00C915A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it-IT"/>
              </w:rPr>
              <w:t>FGSG_04403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 w:hint="eastAsia"/>
                <w:color w:val="000000"/>
                <w:lang w:eastAsia="it-IT"/>
              </w:rPr>
            </w:pP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Ribosomal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biogenesis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protein</w:t>
            </w:r>
            <w:proofErr w:type="spellEnd"/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TUB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0639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Tubulin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alpha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subunit</w:t>
            </w:r>
            <w:proofErr w:type="spellEnd"/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TUB2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9530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Tubulin</w:t>
            </w:r>
            <w:proofErr w:type="spellEnd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beta </w:t>
            </w:r>
            <w:proofErr w:type="spellStart"/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subunit</w:t>
            </w:r>
            <w:proofErr w:type="spellEnd"/>
          </w:p>
        </w:tc>
      </w:tr>
      <w:tr w:rsidR="00C915AA" w:rsidRPr="00C915AA" w:rsidTr="00C915A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URA7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GSG_07897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val="en-US" w:eastAsia="it-IT"/>
              </w:rPr>
              <w:t>Ammonium Ligase (required for uracil biosynthesis)</w:t>
            </w:r>
          </w:p>
        </w:tc>
      </w:tr>
    </w:tbl>
    <w:p w:rsidR="007E0C18" w:rsidRDefault="007E0C18">
      <w:pPr>
        <w:rPr>
          <w:lang w:val="en-US"/>
        </w:rPr>
      </w:pPr>
    </w:p>
    <w:p w:rsidR="00C915AA" w:rsidRDefault="00C915AA">
      <w:pPr>
        <w:rPr>
          <w:lang w:val="en-US"/>
        </w:rPr>
      </w:pPr>
    </w:p>
    <w:p w:rsidR="00C915AA" w:rsidRDefault="00C915AA">
      <w:pPr>
        <w:rPr>
          <w:lang w:val="en-US"/>
        </w:rPr>
      </w:pPr>
      <w:r>
        <w:rPr>
          <w:lang w:val="en-US"/>
        </w:rPr>
        <w:br w:type="page"/>
      </w:r>
    </w:p>
    <w:p w:rsidR="00C915AA" w:rsidRDefault="00C915AA">
      <w:pPr>
        <w:rPr>
          <w:lang w:val="en-US"/>
        </w:rPr>
      </w:pPr>
    </w:p>
    <w:p w:rsidR="00C915AA" w:rsidRPr="00C915AA" w:rsidRDefault="00C915AA" w:rsidP="00C915AA">
      <w:pPr>
        <w:rPr>
          <w:b/>
          <w:lang w:val="en-US"/>
        </w:rPr>
      </w:pPr>
      <w:r w:rsidRPr="00C915AA">
        <w:rPr>
          <w:b/>
          <w:lang w:val="en-US"/>
        </w:rPr>
        <w:t xml:space="preserve">List of </w:t>
      </w:r>
      <w:r w:rsidRPr="00C915AA">
        <w:rPr>
          <w:b/>
          <w:lang w:val="en-US"/>
        </w:rPr>
        <w:t>strains used in the study</w:t>
      </w:r>
      <w:bookmarkStart w:id="0" w:name="_GoBack"/>
      <w:bookmarkEnd w:id="0"/>
    </w:p>
    <w:p w:rsidR="00C915AA" w:rsidRDefault="00C915AA">
      <w:pPr>
        <w:rPr>
          <w:lang w:val="en-US"/>
        </w:rPr>
      </w:pPr>
    </w:p>
    <w:tbl>
      <w:tblPr>
        <w:tblW w:w="70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2320"/>
        <w:gridCol w:w="3608"/>
      </w:tblGrid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º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C915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Fusarium</w:t>
            </w:r>
            <w:proofErr w:type="spellEnd"/>
            <w:r w:rsidRPr="00C915A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C915A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pecies</w:t>
            </w:r>
            <w:proofErr w:type="spellEnd"/>
            <w:r w:rsidRPr="00C915A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proofErr w:type="gramStart"/>
            <w:r w:rsidRPr="00C915A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train</w:t>
            </w:r>
            <w:proofErr w:type="spellEnd"/>
            <w:proofErr w:type="gramEnd"/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cuminatum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CS5907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venaceum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a05001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ywerte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NRRL 25410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beomiforme</w:t>
            </w:r>
            <w:proofErr w:type="spellEnd"/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NRRL 25174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amptoceras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NRRL 13381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ircinatum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NRRL 25331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ulmorum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UK99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fujikuroi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IMI 58289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gaditjirrii</w:t>
            </w:r>
            <w:proofErr w:type="spellEnd"/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NRRL 45417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graminearum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H-1 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langsethiae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l201059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longipes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NRRL 20695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miscanthi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NRRL 26231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nygamai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NRRL 66327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oxysporum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OSC 3a (FOSC3a)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oxysporum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RRL 34936 (Fol4287) 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oae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2516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roliferatum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NRRL 62905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seudograminearum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CS3096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scirpi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NRRL 66328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solani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77-13-4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porotrichioides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NRRL 3299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temperatum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CMWF389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torreyae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NRRL 54149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udum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NRRL 25194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2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enenatum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A3/5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2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. </w:t>
            </w:r>
            <w:proofErr w:type="spellStart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erticillioides</w:t>
            </w:r>
            <w:proofErr w:type="spellEnd"/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7600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2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IESC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ITEM 11348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2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IESC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CS3069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IESC12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ITEM 11294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3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IESC14 (</w:t>
            </w:r>
            <w:r w:rsidRPr="00C915AA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F. equiseti</w:t>
            </w: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ITEM 11363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3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IESC1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NRRL 31160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3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IESC23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ITEM 7155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3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IESC2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ITEM 6748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IESC28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ITEM 1616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3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IESC29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ITEM 10392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3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IESC33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ITEM 10395</w:t>
            </w:r>
          </w:p>
        </w:tc>
      </w:tr>
      <w:tr w:rsidR="00C915AA" w:rsidRPr="00C915AA" w:rsidTr="00C91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3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FIESC33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5AA" w:rsidRPr="00C915AA" w:rsidRDefault="00C915AA" w:rsidP="00C915AA">
            <w:pPr>
              <w:spacing w:after="0" w:line="240" w:lineRule="auto"/>
              <w:ind w:firstLineChars="600" w:firstLine="13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15AA">
              <w:rPr>
                <w:rFonts w:ascii="Calibri" w:eastAsia="Times New Roman" w:hAnsi="Calibri" w:cs="Calibri"/>
                <w:color w:val="000000"/>
                <w:lang w:eastAsia="it-IT"/>
              </w:rPr>
              <w:t>ITEM 11401</w:t>
            </w:r>
          </w:p>
        </w:tc>
      </w:tr>
    </w:tbl>
    <w:p w:rsidR="00C915AA" w:rsidRDefault="00C915AA">
      <w:pPr>
        <w:rPr>
          <w:lang w:val="en-US"/>
        </w:rPr>
      </w:pPr>
    </w:p>
    <w:sectPr w:rsidR="00C915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5AA"/>
    <w:rsid w:val="007E0C18"/>
    <w:rsid w:val="00C91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44ACD5-DCF0-451E-9760-0005640A8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89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</dc:creator>
  <cp:keywords/>
  <dc:description/>
  <cp:lastModifiedBy>Antonella</cp:lastModifiedBy>
  <cp:revision>1</cp:revision>
  <dcterms:created xsi:type="dcterms:W3CDTF">2019-02-14T09:19:00Z</dcterms:created>
  <dcterms:modified xsi:type="dcterms:W3CDTF">2019-02-14T09:21:00Z</dcterms:modified>
</cp:coreProperties>
</file>